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96123" w14:textId="77777777" w:rsidR="00733326" w:rsidRPr="0073365D" w:rsidRDefault="00733326" w:rsidP="00733326">
      <w:pPr>
        <w:pStyle w:val="Caption"/>
      </w:pPr>
      <w:bookmarkStart w:id="0" w:name="_Toc116208157"/>
      <w:r>
        <w:t>S4 Appendix</w:t>
      </w:r>
      <w:r w:rsidRPr="0073365D">
        <w:t xml:space="preserve"> - </w:t>
      </w:r>
      <w:r>
        <w:t>M</w:t>
      </w:r>
      <w:r w:rsidRPr="0073365D">
        <w:t>odel specification s</w:t>
      </w:r>
      <w:r>
        <w:t>ummarising</w:t>
      </w:r>
      <w:r w:rsidRPr="0073365D">
        <w:t xml:space="preserve"> the exposures and confounding variables used in the analy</w:t>
      </w:r>
      <w:r>
        <w:t>ses.</w:t>
      </w:r>
      <w:bookmarkEnd w:id="0"/>
    </w:p>
    <w:tbl>
      <w:tblPr>
        <w:tblpPr w:leftFromText="180" w:rightFromText="180" w:vertAnchor="text" w:horzAnchor="margin" w:tblpXSpec="center" w:tblpY="377"/>
        <w:tblW w:w="5000" w:type="pct"/>
        <w:tblLayout w:type="fixed"/>
        <w:tblLook w:val="04A0" w:firstRow="1" w:lastRow="0" w:firstColumn="1" w:lastColumn="0" w:noHBand="0" w:noVBand="1"/>
      </w:tblPr>
      <w:tblGrid>
        <w:gridCol w:w="866"/>
        <w:gridCol w:w="5377"/>
        <w:gridCol w:w="871"/>
        <w:gridCol w:w="2128"/>
      </w:tblGrid>
      <w:tr w:rsidR="00733326" w:rsidRPr="0073365D" w14:paraId="27B7B347" w14:textId="77777777" w:rsidTr="00122297">
        <w:trPr>
          <w:trHeight w:val="397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50D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2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E268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ure (surgeon groups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F805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FA79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founding variables included in model</w:t>
            </w:r>
          </w:p>
        </w:tc>
      </w:tr>
      <w:tr w:rsidR="00733326" w:rsidRPr="0073365D" w14:paraId="1FC90C45" w14:textId="77777777" w:rsidTr="00122297">
        <w:trPr>
          <w:trHeight w:val="397"/>
        </w:trPr>
        <w:tc>
          <w:tcPr>
            <w:tcW w:w="4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6191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C90C" w14:textId="77777777" w:rsidR="00733326" w:rsidRPr="0073365D" w:rsidRDefault="00733326" w:rsidP="007333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9B53E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C3E0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</w:tr>
      <w:tr w:rsidR="00733326" w:rsidRPr="0073365D" w14:paraId="5E5AE32D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66C3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53C8" w14:textId="77777777" w:rsidR="00733326" w:rsidRPr="0073365D" w:rsidRDefault="00733326" w:rsidP="007333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9ECC3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A4CB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22F7D844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10AF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EF385" w14:textId="77777777" w:rsidR="00733326" w:rsidRPr="0073365D" w:rsidRDefault="00733326" w:rsidP="007333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fic training grade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12F61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4B99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7508389E" w14:textId="77777777" w:rsidTr="00122297">
        <w:trPr>
          <w:trHeight w:val="397"/>
        </w:trPr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07E93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48705" w14:textId="77777777" w:rsidR="00733326" w:rsidRPr="0073365D" w:rsidRDefault="00733326" w:rsidP="007333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CBECE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0C592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733326" w:rsidRPr="0073365D" w14:paraId="5654958D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109A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EFB6" w14:textId="77777777" w:rsidR="00733326" w:rsidRPr="0073365D" w:rsidRDefault="00733326" w:rsidP="007333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7DAC1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FFC73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5F798857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A30E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27F88" w14:textId="77777777" w:rsidR="00733326" w:rsidRPr="0073365D" w:rsidRDefault="00733326" w:rsidP="007333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fic training grade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3630B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6048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40AB78E3" w14:textId="77777777" w:rsidTr="00122297">
        <w:trPr>
          <w:trHeight w:val="397"/>
        </w:trPr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057CF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70BF" w14:textId="77777777" w:rsidR="00733326" w:rsidRPr="0073365D" w:rsidRDefault="00733326" w:rsidP="0073332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33358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766E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5B4D5464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peration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733326" w:rsidRPr="0073365D" w14:paraId="3A372A74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8046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AAECE" w14:textId="77777777" w:rsidR="00733326" w:rsidRPr="0073365D" w:rsidRDefault="00733326" w:rsidP="0073332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10994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92617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74D377C5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85C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CA68" w14:textId="77777777" w:rsidR="00733326" w:rsidRPr="0073365D" w:rsidRDefault="00733326" w:rsidP="0073332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fic training grade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DCABA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71E56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40E39268" w14:textId="77777777" w:rsidTr="00122297">
        <w:trPr>
          <w:trHeight w:val="397"/>
        </w:trPr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6B90D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61018" w14:textId="77777777" w:rsidR="00733326" w:rsidRPr="0073365D" w:rsidRDefault="00733326" w:rsidP="007333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469F8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23598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119EF4A5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peration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  <w:p w14:paraId="1A1C0B20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care setting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</w:tr>
      <w:tr w:rsidR="00733326" w:rsidRPr="0073365D" w14:paraId="747F9EDE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47A11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D9A9" w14:textId="77777777" w:rsidR="00733326" w:rsidRPr="0073365D" w:rsidRDefault="00733326" w:rsidP="007333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9E90E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EB4EC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76D51075" w14:textId="77777777" w:rsidTr="00122297">
        <w:trPr>
          <w:trHeight w:val="397"/>
        </w:trPr>
        <w:tc>
          <w:tcPr>
            <w:tcW w:w="4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EA262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86DA1" w14:textId="77777777" w:rsidR="00733326" w:rsidRPr="0073365D" w:rsidRDefault="00733326" w:rsidP="007333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fic training grade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2A622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C4EBB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33326" w:rsidRPr="0073365D" w14:paraId="03AEF5CA" w14:textId="77777777" w:rsidTr="00122297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3F01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 factor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eastAsia="Times New Roman" w:cs="Times New Roman"/>
                <w:sz w:val="18"/>
                <w:szCs w:val="18"/>
                <w:lang w:eastAsia="en-GB"/>
              </w:rPr>
              <w:t>age (65-75); gender (female); ASA (II); IMD decile (least deprived)</w:t>
            </w:r>
          </w:p>
        </w:tc>
      </w:tr>
      <w:tr w:rsidR="00733326" w:rsidRPr="0073365D" w14:paraId="33E4E996" w14:textId="77777777" w:rsidTr="00122297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7F37D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peration factor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eastAsia="Times New Roman" w:cs="Times New Roman"/>
                <w:sz w:val="18"/>
                <w:szCs w:val="18"/>
                <w:lang w:eastAsia="en-GB"/>
              </w:rPr>
              <w:t>approach (medial parapatellar); mode of fixation (cemented); constraint (unconstrained fixed); anaesthetic (spinal); patellar resurfacing (not resurfaced)</w:t>
            </w:r>
          </w:p>
        </w:tc>
      </w:tr>
      <w:tr w:rsidR="00733326" w:rsidRPr="0073365D" w14:paraId="4BD65BA9" w14:textId="77777777" w:rsidTr="00122297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FDE6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ealthcare setting factors: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funding (NHS); year of operation (most recent). </w:t>
            </w:r>
            <w:r w:rsidRPr="0073365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seline category in brackets was the most frequently occurring</w:t>
            </w:r>
          </w:p>
        </w:tc>
      </w:tr>
      <w:tr w:rsidR="00733326" w:rsidRPr="0073365D" w14:paraId="56A27E80" w14:textId="77777777" w:rsidTr="00122297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74D04" w14:textId="77777777" w:rsidR="00733326" w:rsidRPr="0073365D" w:rsidRDefault="00733326" w:rsidP="0012229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ime-dependent effects: </w:t>
            </w:r>
            <w:r w:rsidRPr="0073365D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rgeon grade </w:t>
            </w:r>
            <w:r w:rsidRPr="00B22BC0">
              <w:rPr>
                <w:rFonts w:eastAsia="Times New Roman" w:cs="Times New Roman"/>
                <w:sz w:val="18"/>
                <w:szCs w:val="18"/>
                <w:lang w:eastAsia="en-GB"/>
              </w:rPr>
              <w:t>was specified as having a</w:t>
            </w:r>
            <w:r w:rsidRPr="00B22BC0">
              <w:rPr>
                <w:rFonts w:cs="Times New Roman"/>
                <w:sz w:val="18"/>
                <w:szCs w:val="18"/>
              </w:rPr>
              <w:t xml:space="preserve"> time-dependent</w:t>
            </w:r>
            <w:r w:rsidRPr="00B22BC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effect and was modelled with 2 df. Remaining confounding variables were modelled with fixed effects. The baseline hazard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was modelled with</w:t>
            </w:r>
            <w:r w:rsidRPr="0073365D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eastAsia="Times New Roman" w:cs="Times New Roman"/>
                <w:sz w:val="18"/>
                <w:szCs w:val="18"/>
                <w:lang w:eastAsia="en-GB"/>
              </w:rPr>
              <w:t>df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</w:tbl>
    <w:p w14:paraId="32DBCBA5" w14:textId="338EDC15" w:rsidR="00455ACE" w:rsidRDefault="00455ACE" w:rsidP="00733326">
      <w:pPr>
        <w:spacing w:line="360" w:lineRule="auto"/>
        <w:rPr>
          <w:rFonts w:cs="Times New Roman"/>
          <w:b/>
          <w:bCs/>
        </w:rPr>
      </w:pPr>
    </w:p>
    <w:p w14:paraId="0A9DEDF2" w14:textId="4D142837" w:rsidR="00455ACE" w:rsidRDefault="00455ACE">
      <w:pPr>
        <w:spacing w:after="160" w:line="259" w:lineRule="auto"/>
        <w:rPr>
          <w:rFonts w:cs="Times New Roman"/>
          <w:b/>
          <w:bCs/>
        </w:rPr>
      </w:pPr>
    </w:p>
    <w:sectPr w:rsidR="00455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1CF3"/>
    <w:multiLevelType w:val="hybridMultilevel"/>
    <w:tmpl w:val="2190EC5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765"/>
    <w:multiLevelType w:val="hybridMultilevel"/>
    <w:tmpl w:val="9698E312"/>
    <w:lvl w:ilvl="0" w:tplc="DF02D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4707BE"/>
    <w:multiLevelType w:val="hybridMultilevel"/>
    <w:tmpl w:val="E73A3134"/>
    <w:lvl w:ilvl="0" w:tplc="2E221CB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F86B9B"/>
    <w:multiLevelType w:val="hybridMultilevel"/>
    <w:tmpl w:val="8878D818"/>
    <w:lvl w:ilvl="0" w:tplc="46EAF2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2562DC"/>
    <w:multiLevelType w:val="multilevel"/>
    <w:tmpl w:val="D29079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393C64"/>
    <w:multiLevelType w:val="hybridMultilevel"/>
    <w:tmpl w:val="B3A08578"/>
    <w:lvl w:ilvl="0" w:tplc="ED0EB0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0D18FA"/>
    <w:multiLevelType w:val="hybridMultilevel"/>
    <w:tmpl w:val="69C423F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E015F"/>
    <w:multiLevelType w:val="hybridMultilevel"/>
    <w:tmpl w:val="60C02D9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122098">
    <w:abstractNumId w:val="5"/>
  </w:num>
  <w:num w:numId="2" w16cid:durableId="304899025">
    <w:abstractNumId w:val="1"/>
  </w:num>
  <w:num w:numId="3" w16cid:durableId="87892196">
    <w:abstractNumId w:val="3"/>
  </w:num>
  <w:num w:numId="4" w16cid:durableId="2119326538">
    <w:abstractNumId w:val="2"/>
  </w:num>
  <w:num w:numId="5" w16cid:durableId="448624749">
    <w:abstractNumId w:val="7"/>
  </w:num>
  <w:num w:numId="6" w16cid:durableId="1822504389">
    <w:abstractNumId w:val="0"/>
  </w:num>
  <w:num w:numId="7" w16cid:durableId="1919632824">
    <w:abstractNumId w:val="6"/>
  </w:num>
  <w:num w:numId="8" w16cid:durableId="138074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326"/>
    <w:rsid w:val="00007E39"/>
    <w:rsid w:val="00010C69"/>
    <w:rsid w:val="0001492E"/>
    <w:rsid w:val="000150AA"/>
    <w:rsid w:val="00036716"/>
    <w:rsid w:val="000369E0"/>
    <w:rsid w:val="00056056"/>
    <w:rsid w:val="0007764A"/>
    <w:rsid w:val="000A0135"/>
    <w:rsid w:val="000A41ED"/>
    <w:rsid w:val="000B1D7B"/>
    <w:rsid w:val="000E0A11"/>
    <w:rsid w:val="000E7F3B"/>
    <w:rsid w:val="001115BD"/>
    <w:rsid w:val="00116C8F"/>
    <w:rsid w:val="00127CA5"/>
    <w:rsid w:val="001404ED"/>
    <w:rsid w:val="001428A3"/>
    <w:rsid w:val="0014297B"/>
    <w:rsid w:val="00146D33"/>
    <w:rsid w:val="00177E07"/>
    <w:rsid w:val="00193CC4"/>
    <w:rsid w:val="001E2F2D"/>
    <w:rsid w:val="001F6131"/>
    <w:rsid w:val="00203A4C"/>
    <w:rsid w:val="0021609E"/>
    <w:rsid w:val="00225F3B"/>
    <w:rsid w:val="00226E61"/>
    <w:rsid w:val="00253285"/>
    <w:rsid w:val="00290906"/>
    <w:rsid w:val="002D5071"/>
    <w:rsid w:val="002E5BD2"/>
    <w:rsid w:val="0030678B"/>
    <w:rsid w:val="00307735"/>
    <w:rsid w:val="003123C9"/>
    <w:rsid w:val="003253FE"/>
    <w:rsid w:val="00332568"/>
    <w:rsid w:val="00345BA9"/>
    <w:rsid w:val="003566FE"/>
    <w:rsid w:val="003639B7"/>
    <w:rsid w:val="0037199F"/>
    <w:rsid w:val="003A5693"/>
    <w:rsid w:val="003A69B2"/>
    <w:rsid w:val="003B1020"/>
    <w:rsid w:val="003B4171"/>
    <w:rsid w:val="0042317C"/>
    <w:rsid w:val="00455ACE"/>
    <w:rsid w:val="00492264"/>
    <w:rsid w:val="004938FA"/>
    <w:rsid w:val="00496391"/>
    <w:rsid w:val="004E2A8E"/>
    <w:rsid w:val="004F08B5"/>
    <w:rsid w:val="00526007"/>
    <w:rsid w:val="00552D0F"/>
    <w:rsid w:val="00554569"/>
    <w:rsid w:val="00590DA0"/>
    <w:rsid w:val="005B72F3"/>
    <w:rsid w:val="005D7306"/>
    <w:rsid w:val="00621652"/>
    <w:rsid w:val="006452BB"/>
    <w:rsid w:val="00662896"/>
    <w:rsid w:val="00666BBF"/>
    <w:rsid w:val="00673685"/>
    <w:rsid w:val="00673694"/>
    <w:rsid w:val="00677879"/>
    <w:rsid w:val="00681DBB"/>
    <w:rsid w:val="006840D0"/>
    <w:rsid w:val="00693526"/>
    <w:rsid w:val="006C3A8D"/>
    <w:rsid w:val="006F4FBD"/>
    <w:rsid w:val="006F6859"/>
    <w:rsid w:val="0072425F"/>
    <w:rsid w:val="00733326"/>
    <w:rsid w:val="0073638D"/>
    <w:rsid w:val="0077369C"/>
    <w:rsid w:val="00784FF4"/>
    <w:rsid w:val="00786DF3"/>
    <w:rsid w:val="00790918"/>
    <w:rsid w:val="007A13A3"/>
    <w:rsid w:val="007A7A70"/>
    <w:rsid w:val="007B03E1"/>
    <w:rsid w:val="007B1B8B"/>
    <w:rsid w:val="007C2F40"/>
    <w:rsid w:val="007D431E"/>
    <w:rsid w:val="007D4EFE"/>
    <w:rsid w:val="007E57C5"/>
    <w:rsid w:val="00807523"/>
    <w:rsid w:val="00817184"/>
    <w:rsid w:val="00851048"/>
    <w:rsid w:val="0085747A"/>
    <w:rsid w:val="00866274"/>
    <w:rsid w:val="00883172"/>
    <w:rsid w:val="008A1A31"/>
    <w:rsid w:val="008C5695"/>
    <w:rsid w:val="008C77A5"/>
    <w:rsid w:val="008D2096"/>
    <w:rsid w:val="008F3CB9"/>
    <w:rsid w:val="008F4C2D"/>
    <w:rsid w:val="008F6D77"/>
    <w:rsid w:val="009243D8"/>
    <w:rsid w:val="00934A17"/>
    <w:rsid w:val="00935674"/>
    <w:rsid w:val="009362FB"/>
    <w:rsid w:val="00936A02"/>
    <w:rsid w:val="0094222C"/>
    <w:rsid w:val="00955EB2"/>
    <w:rsid w:val="009564DD"/>
    <w:rsid w:val="0096103D"/>
    <w:rsid w:val="0097022C"/>
    <w:rsid w:val="00982598"/>
    <w:rsid w:val="009D06D8"/>
    <w:rsid w:val="00A04ED7"/>
    <w:rsid w:val="00A148D3"/>
    <w:rsid w:val="00A17059"/>
    <w:rsid w:val="00A25790"/>
    <w:rsid w:val="00A40051"/>
    <w:rsid w:val="00A46718"/>
    <w:rsid w:val="00A53F77"/>
    <w:rsid w:val="00AA1D64"/>
    <w:rsid w:val="00AB1B04"/>
    <w:rsid w:val="00AB5ACE"/>
    <w:rsid w:val="00AC4D62"/>
    <w:rsid w:val="00AF65AD"/>
    <w:rsid w:val="00B05BC1"/>
    <w:rsid w:val="00B11FE2"/>
    <w:rsid w:val="00B23F63"/>
    <w:rsid w:val="00B247E7"/>
    <w:rsid w:val="00B90CDD"/>
    <w:rsid w:val="00BA1A72"/>
    <w:rsid w:val="00BA3027"/>
    <w:rsid w:val="00BC7570"/>
    <w:rsid w:val="00BD336A"/>
    <w:rsid w:val="00BE29D9"/>
    <w:rsid w:val="00BF4A06"/>
    <w:rsid w:val="00C2149F"/>
    <w:rsid w:val="00C334F5"/>
    <w:rsid w:val="00C45F21"/>
    <w:rsid w:val="00C60DFF"/>
    <w:rsid w:val="00C632AF"/>
    <w:rsid w:val="00C85775"/>
    <w:rsid w:val="00C87EB1"/>
    <w:rsid w:val="00CA5EC6"/>
    <w:rsid w:val="00CB5824"/>
    <w:rsid w:val="00CF119F"/>
    <w:rsid w:val="00CF2E00"/>
    <w:rsid w:val="00D13344"/>
    <w:rsid w:val="00D3213C"/>
    <w:rsid w:val="00D6094F"/>
    <w:rsid w:val="00D73FBE"/>
    <w:rsid w:val="00D86A2B"/>
    <w:rsid w:val="00DB76E8"/>
    <w:rsid w:val="00DF6FBF"/>
    <w:rsid w:val="00E0055E"/>
    <w:rsid w:val="00E04802"/>
    <w:rsid w:val="00E12B18"/>
    <w:rsid w:val="00E313C3"/>
    <w:rsid w:val="00E4152F"/>
    <w:rsid w:val="00E66095"/>
    <w:rsid w:val="00E70C65"/>
    <w:rsid w:val="00E8209E"/>
    <w:rsid w:val="00E97471"/>
    <w:rsid w:val="00EA0FE9"/>
    <w:rsid w:val="00EA7D5B"/>
    <w:rsid w:val="00EC52D1"/>
    <w:rsid w:val="00EC6C08"/>
    <w:rsid w:val="00ED3BE1"/>
    <w:rsid w:val="00EE7388"/>
    <w:rsid w:val="00EF35E4"/>
    <w:rsid w:val="00F16D4C"/>
    <w:rsid w:val="00F33FE8"/>
    <w:rsid w:val="00F44F57"/>
    <w:rsid w:val="00F475F4"/>
    <w:rsid w:val="00F86199"/>
    <w:rsid w:val="00F959F6"/>
    <w:rsid w:val="00FA13B6"/>
    <w:rsid w:val="00FB0246"/>
    <w:rsid w:val="00FC5B88"/>
    <w:rsid w:val="00FD2F34"/>
    <w:rsid w:val="00FD7F5A"/>
    <w:rsid w:val="00FE20DF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0DF64"/>
  <w15:chartTrackingRefBased/>
  <w15:docId w15:val="{70A266F1-E35C-4B7B-993B-774A444B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26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26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3332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39"/>
    <w:rsid w:val="0073332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2EEC-CAF9-46D1-AECF-FC81D412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8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72</cp:revision>
  <dcterms:created xsi:type="dcterms:W3CDTF">2024-11-04T19:27:00Z</dcterms:created>
  <dcterms:modified xsi:type="dcterms:W3CDTF">2025-07-2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d3a8b-6f21-4b07-ae36-1ff3bd32f233</vt:lpwstr>
  </property>
</Properties>
</file>